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E3D58E7" w:rsidR="00A25EB0" w:rsidRDefault="00592C18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002561F8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proofErr w:type="gramStart"/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proofErr w:type="gramEnd"/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7160E8C" w14:textId="259B6F91" w:rsidR="00592C18" w:rsidRDefault="00456D6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nferences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438BE30" w14:textId="394FC17C" w:rsidR="00592C18" w:rsidRDefault="00A14DCF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stitutions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F61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23C17E45" w:rsidR="00592C18" w:rsidRPr="00560609" w:rsidRDefault="00B1263E" w:rsidP="00A14DC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F61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259B6F91" w:rsidR="00592C18" w:rsidRDefault="00456D6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nferences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438BE30" w14:textId="394FC17C" w:rsidR="00592C18" w:rsidRDefault="00A14DCF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stitutions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F61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23C17E45" w:rsidR="00592C18" w:rsidRPr="00560609" w:rsidRDefault="00B1263E" w:rsidP="00A14DC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F61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C23DA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42F55B57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4BBC9706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56D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,83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11DAE78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E53B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14BAFC46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56D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4BBC9706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56D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,83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11DAE78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E53B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14BAFC46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56D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28C12B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proofErr w:type="gramStart"/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proofErr w:type="gramEnd"/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2E923417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56D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,04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702A5F7C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A47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B+vrAt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328C12B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2E923417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56D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,04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702A5F7C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A47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3KC0Q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YzZOuS7emOGKHx47EBeAt&#10;X1fYRDfMw4Y5nHVU4v6CO/yFvsqpaU+UlMb9eE0f/HEE0UrJAXdHTv33HXOCEvVZ43BeDMfjsGyi&#10;MJ6cj1Bwp5btqUXv6pXBJsT5w+riMfiD6o7SmfoR19wyZEUT0xxz55SD64QVpJ2Gi5KL5TK64YKx&#10;DG70veUBPPAc5uGheWTOtpMEOIO3ptszbP5idpJviNRmuQMjqzhYgenEa/sCuJxi+7eLNGy/Uzl6&#10;Pa/7xU8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CHPcoLRAgAANg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8F91F0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56D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,20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A14HA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8F91F0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56D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,20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 w14:textId="6345D98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1B3C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711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,93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E+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uUiaIabDVQH&#10;ZJCF1FrO8LsGH/KeOf/ELPYSvj3OB/+Ii1TQlRSGHSU12F8f3Qd9pDhKKemwN0vqfu6YFZSo7xrJ&#10;/zVfLEIzx8NieRH4ZU8lm1OJ3rU3gGTIcRIZHrdB36txKy20bzhG1sEripjm6Luk3NvxcOPTzMBB&#10;xMV6HdWwgQ3z9/rF8AAe6hyI+tq/MWsGNnvsgwcY+5gV70iddIOlhvXOg2wi4491HV4Amz9SaRhU&#10;YbqcnqPWcZyufgM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OAAT6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47751116" w14:textId="6345D98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1B3C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711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,93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5FFCABF5" w:rsidR="00A25EB0" w:rsidRDefault="0072029B" w:rsidP="00693447">
      <w:pPr>
        <w:spacing w:after="0" w:line="240" w:lineRule="auto"/>
      </w:pPr>
      <w:r w:rsidRPr="00560609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607F6938">
                <wp:simplePos x="0" y="0"/>
                <wp:positionH relativeFrom="column">
                  <wp:posOffset>3048000</wp:posOffset>
                </wp:positionH>
                <wp:positionV relativeFrom="paragraph">
                  <wp:posOffset>17145</wp:posOffset>
                </wp:positionV>
                <wp:extent cx="1905000" cy="771525"/>
                <wp:effectExtent l="0" t="0" r="19050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0" cy="7715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2E6F14B6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  <w:r w:rsidR="007202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DB0F304" w14:textId="0284F1F7" w:rsidR="00560609" w:rsidRDefault="0072029B" w:rsidP="00EC23DA">
                            <w:pPr>
                              <w:spacing w:after="0" w:line="240" w:lineRule="auto"/>
                              <w:ind w:left="288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202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contact information found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C23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5B8F254" w14:textId="2CB09257" w:rsidR="0072029B" w:rsidRPr="00560609" w:rsidRDefault="0072029B" w:rsidP="00EC23DA">
                            <w:pPr>
                              <w:spacing w:after="0" w:line="240" w:lineRule="auto"/>
                              <w:ind w:left="288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202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ntacted the author, but no respon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4" style="position:absolute;margin-left:240pt;margin-top:1.35pt;width:150pt;height:60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" filled="f" strokecolor="black [3213]" strokeweight="1pt">
                <v:textbox>
                  <w:txbxContent>
                    <w:p w14:paraId="64153C23" w14:textId="2E6F14B6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  <w:r w:rsidR="007202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DB0F304" w14:textId="0284F1F7" w:rsidR="00560609" w:rsidRDefault="0072029B" w:rsidP="00EC23DA">
                      <w:pPr>
                        <w:spacing w:after="0" w:line="240" w:lineRule="auto"/>
                        <w:ind w:left="288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202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contact information found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C23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5B8F254" w14:textId="2CB09257" w:rsidR="0072029B" w:rsidRPr="00560609" w:rsidRDefault="0072029B" w:rsidP="00EC23DA">
                      <w:pPr>
                        <w:spacing w:after="0" w:line="240" w:lineRule="auto"/>
                        <w:ind w:left="288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202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ntacted the author, but no respon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)</w:t>
                      </w:r>
                    </w:p>
                  </w:txbxContent>
                </v:textbox>
              </v:rect>
            </w:pict>
          </mc:Fallback>
        </mc:AlternateContent>
      </w:r>
      <w:r w:rsidR="0035066B" w:rsidRPr="0035066B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7F602D95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D16C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5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Z6CnQIAAJg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7F602D95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D16C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5066B" w:rsidRPr="0035066B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75A5041F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56D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6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75A5041F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56D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059DFC0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56D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7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7iY8ngIAAJc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Xmqla7W&#10;UO6RQh762QpO3tX4kvcixCfhcZjw8XFBxEf8aANtwWE4cVaB//XRPdkjx1HLWYvDWfDwcyu84sx8&#10;t8j+r/lsRtOchNn8ggjmTzXrU43dNjeAbMhxFTmZjmQfzXjUHpo33CMriooqYSXGLriMfhRuYr80&#10;cBNJtVolM5xgJ+K9fXGSwKnRxNTX7k14N9A54iA8wDjIYvGO1b0teVpYbSPoOlH+2NfhCXD6E5eG&#10;TUXr5VROVsd9uvwN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PvuJjyeAgAAlw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059DFC0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56D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6557848A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96BACB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JmEqPLQAgAANw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0AB55E5" w:rsidR="00A25EB0" w:rsidRDefault="00A31F94" w:rsidP="00693447">
      <w:pPr>
        <w:spacing w:after="0" w:line="240" w:lineRule="auto"/>
      </w:pPr>
      <w:r w:rsidRPr="000F209F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095AD1B7">
                <wp:simplePos x="0" y="0"/>
                <wp:positionH relativeFrom="column">
                  <wp:posOffset>7753350</wp:posOffset>
                </wp:positionH>
                <wp:positionV relativeFrom="paragraph">
                  <wp:posOffset>31115</wp:posOffset>
                </wp:positionV>
                <wp:extent cx="1887220" cy="6096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09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88445B7" w14:textId="0CAFF93D" w:rsidR="000F209F" w:rsidRPr="00560609" w:rsidRDefault="00AD16CD" w:rsidP="00AD16C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dentical </w:t>
                            </w:r>
                            <w:r w:rsidR="00A14DC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ith report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 the database retrieval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56D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7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39" style="position:absolute;margin-left:610.5pt;margin-top:2.45pt;width:148.6pt;height:4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88445B7" w14:textId="0CAFF93D" w:rsidR="000F209F" w:rsidRPr="00560609" w:rsidRDefault="00AD16CD" w:rsidP="00AD16C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dentical </w:t>
                      </w:r>
                      <w:r w:rsidR="00A14DC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ith report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 the database retrieval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56D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7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E00B9" w:rsidRPr="00560609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7AAF75BB">
                <wp:simplePos x="0" y="0"/>
                <wp:positionH relativeFrom="column">
                  <wp:posOffset>3057525</wp:posOffset>
                </wp:positionH>
                <wp:positionV relativeFrom="paragraph">
                  <wp:posOffset>12065</wp:posOffset>
                </wp:positionV>
                <wp:extent cx="2047875" cy="1381125"/>
                <wp:effectExtent l="0" t="0" r="28575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7875" cy="1381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201F7664" w:rsidR="00560609" w:rsidRDefault="0072029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202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eligible study design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E00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39A3AA59" w:rsidR="00560609" w:rsidRDefault="0072029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202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eligible population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140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7C7692AE" w:rsidR="00560609" w:rsidRDefault="00BE00B9" w:rsidP="00456D6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E00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eligible intervention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140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54CF3F9" w14:textId="7EC4412D" w:rsidR="00456D68" w:rsidRDefault="00BE00B9" w:rsidP="00456D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</w:t>
                            </w:r>
                            <w:r w:rsidRPr="00BE00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eligible comparat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3)</w:t>
                            </w:r>
                          </w:p>
                          <w:p w14:paraId="4A0562E5" w14:textId="720DA4CE" w:rsidR="00BE00B9" w:rsidRDefault="00BE00B9" w:rsidP="00456D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</w:t>
                            </w:r>
                            <w:r w:rsidRPr="00BE00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eligible study aim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74)</w:t>
                            </w:r>
                          </w:p>
                          <w:p w14:paraId="107861CF" w14:textId="77777777" w:rsidR="00BE00B9" w:rsidRDefault="00BE00B9" w:rsidP="00456D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5866868A" w14:textId="27035E27" w:rsidR="00456D68" w:rsidRPr="00560609" w:rsidRDefault="00456D68" w:rsidP="00456D6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ngoing studies (n = 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0" style="position:absolute;margin-left:240.75pt;margin-top:.95pt;width:161.25pt;height:108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201F7664" w:rsidR="00560609" w:rsidRDefault="0072029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202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eligible study design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E00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39A3AA59" w:rsidR="00560609" w:rsidRDefault="0072029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202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eligible population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140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7C7692AE" w:rsidR="00560609" w:rsidRDefault="00BE00B9" w:rsidP="00456D6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E00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eligible intervention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140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54CF3F9" w14:textId="7EC4412D" w:rsidR="00456D68" w:rsidRDefault="00BE00B9" w:rsidP="00456D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</w:t>
                      </w:r>
                      <w:r w:rsidRPr="00BE00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eligible comparat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3)</w:t>
                      </w:r>
                    </w:p>
                    <w:p w14:paraId="4A0562E5" w14:textId="720DA4CE" w:rsidR="00BE00B9" w:rsidRDefault="00BE00B9" w:rsidP="00456D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</w:t>
                      </w:r>
                      <w:r w:rsidRPr="00BE00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eligible study aim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74)</w:t>
                      </w:r>
                    </w:p>
                    <w:p w14:paraId="107861CF" w14:textId="77777777" w:rsidR="00BE00B9" w:rsidRDefault="00BE00B9" w:rsidP="00456D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5866868A" w14:textId="27035E27" w:rsidR="00456D68" w:rsidRPr="00560609" w:rsidRDefault="00456D68" w:rsidP="00456D6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ngoing studies (n = 4)</w:t>
                      </w:r>
                    </w:p>
                  </w:txbxContent>
                </v:textbox>
              </v:rect>
            </w:pict>
          </mc:Fallback>
        </mc:AlternateContent>
      </w:r>
      <w:r w:rsidR="002E1B9C" w:rsidRPr="000F209F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0914ACC4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27C1AF6E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D16C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41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27C1AF6E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D16C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0992E60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2948F9F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202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5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2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UlXnQIAAJc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t6xnC1geqA&#10;FLKQessZft/gSz4w55+ZxWbCx8cB4Z9wkQq6ksKwo6QG++uj+6CPHEcpJR02Z0ndzx2zghL1XSP7&#10;v+azWejmeJjNrwLB7Llkcy7Ru/YWkA05jiLD4zboezVupYX2DefIKnhFEdMcfZeUezsebn0aGjiJ&#10;uFitohp2sGH+Qa8ND+Ch0IGpr/0bs2ags8dGeISxkVnxjtVJN1hqWO08yCZS/lTX4Qmw+yOXhkkV&#10;xsv5OWqd5unyNwA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J8JSVedAgAAlw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2948F9F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202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5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type w14:anchorId="05EF3F0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  <w:bookmarkStart w:id="0" w:name="_GoBack"/>
      <w:bookmarkEnd w:id="0"/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07A0A82C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D16C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40F875D2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D16C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07A0A82C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D16C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40F875D2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D16C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+N2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L4Yu3ej6AB0eOxIWgDN0&#10;1UIX3RLn18TCrIMS9pe/h19orArr/oRRo+2P1/TBH0YQrBjtYXdU2H3fEsswEp8UDOdlPp2GZROF&#10;6dl5AYI9tmyOLWorlxq6MI/VxWPw92I4cqvlI6y5RcgKJqIo5K4w9XYQlj7tNFiUlC0W0Q0WjCH+&#10;Vj0YGsAD0WEgvnaPxJp+lDzM4J0e9gwpXwxP8g2RSi+2XvM2TlagOvHaPwEsp9jG/SIN2+9Yjl7P&#10;637+Ew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AWa+N2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7E120E16" w14:textId="424C16B0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</w:t>
      </w:r>
      <w:proofErr w:type="gramStart"/>
      <w:r w:rsidRPr="00E00A7E">
        <w:rPr>
          <w:rFonts w:ascii="Arial" w:hAnsi="Arial" w:cs="Arial"/>
          <w:sz w:val="18"/>
          <w:szCs w:val="18"/>
        </w:rPr>
        <w:t>;372:n71</w:t>
      </w:r>
      <w:proofErr w:type="gramEnd"/>
      <w:r w:rsidRPr="00E00A7E">
        <w:rPr>
          <w:rFonts w:ascii="Arial" w:hAnsi="Arial" w:cs="Arial"/>
          <w:sz w:val="18"/>
          <w:szCs w:val="18"/>
        </w:rPr>
        <w:t xml:space="preserve">. </w:t>
      </w:r>
      <w:proofErr w:type="spellStart"/>
      <w:proofErr w:type="gramStart"/>
      <w:r w:rsidRPr="00E00A7E">
        <w:rPr>
          <w:rFonts w:ascii="Arial" w:hAnsi="Arial" w:cs="Arial"/>
          <w:sz w:val="18"/>
          <w:szCs w:val="18"/>
        </w:rPr>
        <w:t>doi</w:t>
      </w:r>
      <w:proofErr w:type="spellEnd"/>
      <w:proofErr w:type="gramEnd"/>
      <w:r w:rsidRPr="00E00A7E">
        <w:rPr>
          <w:rFonts w:ascii="Arial" w:hAnsi="Arial" w:cs="Arial"/>
          <w:sz w:val="18"/>
          <w:szCs w:val="18"/>
        </w:rPr>
        <w:t>: 10.1136/bmj.n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6" w:history="1">
        <w:r w:rsidR="00F563FE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A306A3" w:rsidRPr="00025260" w:rsidSect="0069344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693A21" w14:textId="77777777" w:rsidR="00D41435" w:rsidRDefault="00D41435" w:rsidP="001502CF">
      <w:pPr>
        <w:spacing w:after="0" w:line="240" w:lineRule="auto"/>
      </w:pPr>
      <w:r>
        <w:separator/>
      </w:r>
    </w:p>
  </w:endnote>
  <w:endnote w:type="continuationSeparator" w:id="0">
    <w:p w14:paraId="1FCC8989" w14:textId="77777777" w:rsidR="00D41435" w:rsidRDefault="00D41435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9A6795" w14:textId="77777777" w:rsidR="00972AD6" w:rsidRDefault="00972A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F887BE" w14:textId="77777777" w:rsidR="00972AD6" w:rsidRDefault="00972AD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2A00E5" w14:textId="77777777" w:rsidR="00972AD6" w:rsidRDefault="00972A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6CB40B" w14:textId="77777777" w:rsidR="00D41435" w:rsidRDefault="00D41435" w:rsidP="001502CF">
      <w:pPr>
        <w:spacing w:after="0" w:line="240" w:lineRule="auto"/>
      </w:pPr>
      <w:r>
        <w:separator/>
      </w:r>
    </w:p>
  </w:footnote>
  <w:footnote w:type="continuationSeparator" w:id="0">
    <w:p w14:paraId="475D3C5B" w14:textId="77777777" w:rsidR="00D41435" w:rsidRDefault="00D41435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F64618" w14:textId="77777777" w:rsidR="00972AD6" w:rsidRDefault="00972A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671B4C" w14:textId="77777777" w:rsidR="00972AD6" w:rsidRDefault="00972A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721D6"/>
    <w:rsid w:val="000A0D15"/>
    <w:rsid w:val="000B14F7"/>
    <w:rsid w:val="000B7F3B"/>
    <w:rsid w:val="000F209F"/>
    <w:rsid w:val="00115F36"/>
    <w:rsid w:val="001350DF"/>
    <w:rsid w:val="001502CF"/>
    <w:rsid w:val="0016774B"/>
    <w:rsid w:val="0018236E"/>
    <w:rsid w:val="001A47D5"/>
    <w:rsid w:val="001B3CF5"/>
    <w:rsid w:val="002179D5"/>
    <w:rsid w:val="002B4B8C"/>
    <w:rsid w:val="002B6F66"/>
    <w:rsid w:val="002E1B9C"/>
    <w:rsid w:val="0035066B"/>
    <w:rsid w:val="003709ED"/>
    <w:rsid w:val="00385E90"/>
    <w:rsid w:val="00400687"/>
    <w:rsid w:val="0041400A"/>
    <w:rsid w:val="00456D68"/>
    <w:rsid w:val="004A07CB"/>
    <w:rsid w:val="0050648F"/>
    <w:rsid w:val="00560609"/>
    <w:rsid w:val="00592C18"/>
    <w:rsid w:val="005A0614"/>
    <w:rsid w:val="005D591C"/>
    <w:rsid w:val="005E00A3"/>
    <w:rsid w:val="00693447"/>
    <w:rsid w:val="0072029B"/>
    <w:rsid w:val="00757902"/>
    <w:rsid w:val="007770B5"/>
    <w:rsid w:val="00827301"/>
    <w:rsid w:val="008F23FC"/>
    <w:rsid w:val="008F6824"/>
    <w:rsid w:val="00972AD6"/>
    <w:rsid w:val="0099466F"/>
    <w:rsid w:val="009A5F2C"/>
    <w:rsid w:val="009C62CB"/>
    <w:rsid w:val="009E2DB7"/>
    <w:rsid w:val="00A14DCF"/>
    <w:rsid w:val="00A25EB0"/>
    <w:rsid w:val="00A306A3"/>
    <w:rsid w:val="00A31F94"/>
    <w:rsid w:val="00A7746A"/>
    <w:rsid w:val="00A778C0"/>
    <w:rsid w:val="00A808ED"/>
    <w:rsid w:val="00A85C0A"/>
    <w:rsid w:val="00A86EB2"/>
    <w:rsid w:val="00AA277D"/>
    <w:rsid w:val="00AC317F"/>
    <w:rsid w:val="00AD16CD"/>
    <w:rsid w:val="00AD60C9"/>
    <w:rsid w:val="00AF7587"/>
    <w:rsid w:val="00B1263E"/>
    <w:rsid w:val="00B654BD"/>
    <w:rsid w:val="00B94983"/>
    <w:rsid w:val="00BE00B9"/>
    <w:rsid w:val="00BF3D13"/>
    <w:rsid w:val="00BF5440"/>
    <w:rsid w:val="00C40C8C"/>
    <w:rsid w:val="00C73533"/>
    <w:rsid w:val="00D070CB"/>
    <w:rsid w:val="00D12A0C"/>
    <w:rsid w:val="00D34653"/>
    <w:rsid w:val="00D41435"/>
    <w:rsid w:val="00D61614"/>
    <w:rsid w:val="00DB1940"/>
    <w:rsid w:val="00E71170"/>
    <w:rsid w:val="00E734EB"/>
    <w:rsid w:val="00EC23DA"/>
    <w:rsid w:val="00ED445B"/>
    <w:rsid w:val="00EE53BE"/>
    <w:rsid w:val="00EF618C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Yan Yuqian</cp:lastModifiedBy>
  <cp:revision>73</cp:revision>
  <dcterms:created xsi:type="dcterms:W3CDTF">2020-01-29T05:46:00Z</dcterms:created>
  <dcterms:modified xsi:type="dcterms:W3CDTF">2022-10-23T17:06:00Z</dcterms:modified>
</cp:coreProperties>
</file>